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4C1BCE" w:rsidRPr="0066323C" w:rsidRDefault="004C1BCE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2"/>
        <w:gridCol w:w="1371"/>
        <w:gridCol w:w="546"/>
        <w:gridCol w:w="1371"/>
        <w:gridCol w:w="1371"/>
        <w:gridCol w:w="1371"/>
        <w:gridCol w:w="877"/>
        <w:gridCol w:w="1371"/>
        <w:gridCol w:w="1371"/>
        <w:gridCol w:w="1371"/>
        <w:gridCol w:w="1656"/>
        <w:gridCol w:w="1656"/>
      </w:tblGrid>
      <w:tr w:rsidR="004C1BCE" w:rsidRPr="0066323C" w:rsidTr="003333A4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3333A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21</w:t>
            </w:r>
            <w:r w:rsidRPr="0066323C">
              <w:rPr>
                <w:rFonts w:asciiTheme="majorBidi" w:hAnsiTheme="majorBidi" w:cstheme="majorBidi"/>
              </w:rPr>
              <w:t xml:space="preserve">. ANOVA on 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glyphosate doses and water levels on number of tillers per plant in the glyphosate-resistant and susceptible biotypes of </w:t>
            </w:r>
            <w:r w:rsidRPr="0066323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chinochloa colona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data in study ΙΙ</w:t>
            </w:r>
          </w:p>
        </w:tc>
      </w:tr>
      <w:tr w:rsidR="004C1BCE" w:rsidRPr="0066323C" w:rsidTr="004C1BCE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 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.V.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BCE" w:rsidRPr="0066323C" w:rsidRDefault="004C1BCE" w:rsidP="004C1B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1)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.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8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9546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86713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.438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97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7332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8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6566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12458457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60.4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60.4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9.964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64969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7332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8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6566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12458457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3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33.985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10876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7341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951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2617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753629489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6192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8332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8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4665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8281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31832482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23.4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.6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.0251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2491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951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4683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7549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80006606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21.63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4.327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.24091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09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951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4683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7549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80006606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.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4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4448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6662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4683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3902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5235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507258978</w:t>
            </w:r>
          </w:p>
        </w:tc>
      </w:tr>
      <w:tr w:rsidR="00C77376" w:rsidRPr="0066323C" w:rsidTr="004C1B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18.5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37898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.2449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77376" w:rsidRPr="0066323C" w:rsidTr="004C1B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3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376" w:rsidRPr="0066323C" w:rsidRDefault="00C77376" w:rsidP="00C7737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3333A4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7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  <w:rsid w:val="00FF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8:08:00Z</dcterms:modified>
</cp:coreProperties>
</file>